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81B" w:rsidRPr="00C4377D" w:rsidRDefault="009B581B" w:rsidP="009B581B">
      <w:pPr>
        <w:rPr>
          <w:b/>
        </w:rPr>
      </w:pPr>
      <w:r w:rsidRPr="00C4377D">
        <w:rPr>
          <w:b/>
        </w:rPr>
        <w:t xml:space="preserve">Additional File </w:t>
      </w:r>
      <w:r w:rsidR="006A1A78">
        <w:rPr>
          <w:b/>
        </w:rPr>
        <w:t>4</w:t>
      </w:r>
    </w:p>
    <w:p w:rsidR="009B581B" w:rsidRPr="0057034F" w:rsidRDefault="009B581B" w:rsidP="009B581B">
      <w:pPr>
        <w:rPr>
          <w:b/>
        </w:rPr>
      </w:pPr>
      <w:r w:rsidRPr="0057034F">
        <w:rPr>
          <w:b/>
        </w:rPr>
        <w:t>Table DS7: CRT implementation review - MMAT scores for studies comparing two CRTs</w:t>
      </w:r>
    </w:p>
    <w:tbl>
      <w:tblPr>
        <w:tblW w:w="14743" w:type="dxa"/>
        <w:tblInd w:w="-318" w:type="dxa"/>
        <w:tblLook w:val="04A0"/>
      </w:tblPr>
      <w:tblGrid>
        <w:gridCol w:w="2836"/>
        <w:gridCol w:w="5812"/>
        <w:gridCol w:w="1134"/>
        <w:gridCol w:w="1134"/>
        <w:gridCol w:w="1276"/>
        <w:gridCol w:w="1275"/>
        <w:gridCol w:w="1276"/>
      </w:tblGrid>
      <w:tr w:rsidR="009B581B" w:rsidRPr="00C4377D" w:rsidTr="00BB1FF1">
        <w:trPr>
          <w:trHeight w:val="723"/>
          <w:tblHeader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bookmarkStart w:id="0" w:name="RANGE!A2:B24"/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Types of mixed methods study components or primary studies</w:t>
            </w:r>
            <w:bookmarkEnd w:id="0"/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Methodological quality criteria (see tutorial for definitions and exampl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Allen (2009) [3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Doyle (1994) [3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Happell (2009) [33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Harrison  (2011) [3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Reding, (1995) [35]</w:t>
            </w:r>
          </w:p>
        </w:tc>
      </w:tr>
      <w:tr w:rsidR="009B581B" w:rsidRPr="00C4377D" w:rsidTr="00BB1FF1">
        <w:trPr>
          <w:trHeight w:val="969"/>
        </w:trPr>
        <w:tc>
          <w:tcPr>
            <w:tcW w:w="2836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Screening questions (for all types)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ind w:firstLineChars="100" w:firstLine="220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1111"/>
        </w:trPr>
        <w:tc>
          <w:tcPr>
            <w:tcW w:w="2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ind w:firstLineChars="100" w:firstLine="220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Do the collected data address the research question (objective)? Eg, consider whether the follow-up period is long enough for the outcome to occur (for longitudinal studies or study components)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960"/>
        </w:trPr>
        <w:tc>
          <w:tcPr>
            <w:tcW w:w="28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3. Quantitative non-randomized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1. Are participants (organizations) recruited in a way that minimizes selection bia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1290"/>
        </w:trPr>
        <w:tc>
          <w:tcPr>
            <w:tcW w:w="2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2. Are measurements appropriate (clear origin, or validity known, or standard instrument; and absence of contamination between groups when appropriate) regarding the exposure/intervention and outcome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1096"/>
        </w:trPr>
        <w:tc>
          <w:tcPr>
            <w:tcW w:w="2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3. In the groups being compared (exposed vs. non-exposed; with intervention vs. without; cases vs. controls), are the participants comparable, or do researchers take into account (control for) the difference between these group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1116"/>
        </w:trPr>
        <w:tc>
          <w:tcPr>
            <w:tcW w:w="2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4. Are there complete outcome data (80% or above), and, when applicable, an acceptable response rate (60% or above), or an acceptable follow-up rate for cohort studies (depending on the duration of follow-up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330"/>
        </w:trPr>
        <w:tc>
          <w:tcPr>
            <w:tcW w:w="2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TOT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</w:tr>
    </w:tbl>
    <w:p w:rsidR="009B581B" w:rsidRPr="00C4377D" w:rsidRDefault="009B581B" w:rsidP="009B581B">
      <w:pPr>
        <w:rPr>
          <w:b/>
        </w:rPr>
      </w:pPr>
    </w:p>
    <w:p w:rsidR="009B581B" w:rsidRPr="00C4377D" w:rsidRDefault="009B581B" w:rsidP="009B581B">
      <w:pPr>
        <w:rPr>
          <w:b/>
        </w:rPr>
      </w:pPr>
      <w:r w:rsidRPr="00C4377D">
        <w:rPr>
          <w:b/>
        </w:rPr>
        <w:br w:type="page"/>
      </w:r>
    </w:p>
    <w:p w:rsidR="009B581B" w:rsidRPr="0057034F" w:rsidRDefault="009B581B" w:rsidP="009B581B">
      <w:pPr>
        <w:rPr>
          <w:b/>
        </w:rPr>
      </w:pPr>
      <w:r w:rsidRPr="0057034F">
        <w:rPr>
          <w:b/>
        </w:rPr>
        <w:lastRenderedPageBreak/>
        <w:t>Table DS8: CRT implementation review - MMAT scores for studies comparing a CRT with TAU</w:t>
      </w:r>
    </w:p>
    <w:tbl>
      <w:tblPr>
        <w:tblW w:w="15026" w:type="dxa"/>
        <w:tblInd w:w="-601" w:type="dxa"/>
        <w:tblLayout w:type="fixed"/>
        <w:tblLook w:val="04A0"/>
      </w:tblPr>
      <w:tblGrid>
        <w:gridCol w:w="1483"/>
        <w:gridCol w:w="4471"/>
        <w:gridCol w:w="567"/>
        <w:gridCol w:w="1276"/>
        <w:gridCol w:w="709"/>
        <w:gridCol w:w="425"/>
        <w:gridCol w:w="425"/>
        <w:gridCol w:w="425"/>
        <w:gridCol w:w="426"/>
        <w:gridCol w:w="425"/>
        <w:gridCol w:w="425"/>
        <w:gridCol w:w="425"/>
        <w:gridCol w:w="567"/>
        <w:gridCol w:w="567"/>
        <w:gridCol w:w="567"/>
        <w:gridCol w:w="709"/>
        <w:gridCol w:w="567"/>
        <w:gridCol w:w="567"/>
      </w:tblGrid>
      <w:tr w:rsidR="009B581B" w:rsidRPr="00C4377D" w:rsidTr="00BB1FF1">
        <w:trPr>
          <w:cantSplit/>
          <w:trHeight w:val="2355"/>
          <w:tblHeader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Types of mixed methods study components or primary studies</w:t>
            </w:r>
          </w:p>
        </w:tc>
        <w:tc>
          <w:tcPr>
            <w:tcW w:w="4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Methodological quality criteria (see tutorial for definitions and example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Adesanya (2005) [3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Barker  (2011) [1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Bechdolf (2011) (German) [37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Dean(1993) [38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Dibben (2008) [39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Forbes  (2010 )[40]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Guo  (2001)  [41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Hugo (2002) [42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Jethwa (2007) [43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Johnson (2005a)  [8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Johnson (2005b) [9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Johnson (2008) [44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Keown (2007) [45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Kolbjornsrud  (2009) (Norwegian) [46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Pigott (1993) [47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Tyrer (2010) [13]</w:t>
            </w:r>
          </w:p>
        </w:tc>
      </w:tr>
      <w:tr w:rsidR="009B581B" w:rsidRPr="00C4377D" w:rsidTr="00BB1FF1">
        <w:trPr>
          <w:trHeight w:val="1275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Screening questions (for all types)</w:t>
            </w: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ind w:firstLineChars="100" w:firstLine="220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(Y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1905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ind w:firstLineChars="100" w:firstLine="220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Do the collected data address the research question (objective)? Eg, consider whether the follow-up period is long enough for the outcome to occur (for longitudinal studies or study components).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(Y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2395"/>
        </w:trPr>
        <w:tc>
          <w:tcPr>
            <w:tcW w:w="14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1. Qualitative</w:t>
            </w:r>
          </w:p>
        </w:tc>
        <w:tc>
          <w:tcPr>
            <w:tcW w:w="4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1.1. Are the sources of qualitative data (archives, documents, informants, observations) relevant to address the research question (objective)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960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1.2. Is the process for analyzing qualitative data relevant to address the research question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960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1.3. Is appropriate consideration given to how findings relate to the context, eg the setting, in which the data were collected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1275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1.4. Is appropriate consideration given to how the findings relate to researchers’ influence, eg, through their interactions with participants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960"/>
        </w:trPr>
        <w:tc>
          <w:tcPr>
            <w:tcW w:w="14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2. Quantitative randomized controlled (trials)</w:t>
            </w: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.1. Is there a clear description of the randomization (or an appropriate sequence generation)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(N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960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.2. Is there a clear description of the allocation concealment (or blinding when applicable)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(N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645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.3. Are there complete outcome data (80% or above)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(N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645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.4. Is there low withdrawal/drop-out (below 20%)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(N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268"/>
        </w:trPr>
        <w:tc>
          <w:tcPr>
            <w:tcW w:w="14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3. Quantitative non-randomized</w:t>
            </w:r>
          </w:p>
        </w:tc>
        <w:tc>
          <w:tcPr>
            <w:tcW w:w="4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1. Are participants (organizations) recruited in a way that minimizes selection bias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1905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2. Are measurements appropriate (clear origin, or validity known, or standard instrument; and absence of contamination between groups when appropriate) regarding the exposure/intervention and outcomes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2220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3. In the groups being compared (exposed vs. non-exposed; with intervention vs. without; cases vs. controls), are the participants comparable, or do researchers take into account (control for) the difference between these groups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</w:tr>
      <w:tr w:rsidR="009B581B" w:rsidRPr="00C4377D" w:rsidTr="00BB1FF1">
        <w:trPr>
          <w:trHeight w:val="1905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4. Are there complete outcome data (80% or above), and, when applicable, an acceptable response rate (60% or above), or an acceptable follow-up rate for cohort studies (depending on the duration of follow-up)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 (excluding the qualitative part, which is N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N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</w:tr>
      <w:tr w:rsidR="009B581B" w:rsidRPr="00C4377D" w:rsidTr="00BB1FF1">
        <w:trPr>
          <w:trHeight w:val="1905"/>
        </w:trPr>
        <w:tc>
          <w:tcPr>
            <w:tcW w:w="14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5. Mixed methods</w:t>
            </w: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5.1. Is the mixed methods research design relevant to address the qualitative and quantitative research questions (or objectives), or the qualitative and quantitative aspects of the mixed methods question (or objective)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1275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5.2. Is the integration of qualitative and quantitative data (or results*) relevant to address the research question (objective)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835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5.3. Is appropriate consideration given to the limitations associated with this integration, eg, the divergence of qualitative and quantitative data (or results*) in a triangulation design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330"/>
        </w:trPr>
        <w:tc>
          <w:tcPr>
            <w:tcW w:w="14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TOTAL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</w:t>
            </w:r>
          </w:p>
        </w:tc>
      </w:tr>
    </w:tbl>
    <w:p w:rsidR="009B581B" w:rsidRPr="00C4377D" w:rsidRDefault="009B581B" w:rsidP="009B581B">
      <w:pPr>
        <w:rPr>
          <w:sz w:val="16"/>
          <w:szCs w:val="16"/>
        </w:rPr>
      </w:pPr>
    </w:p>
    <w:p w:rsidR="009B581B" w:rsidRPr="00C4377D" w:rsidRDefault="009B581B" w:rsidP="009B581B">
      <w:pPr>
        <w:rPr>
          <w:b/>
        </w:rPr>
      </w:pPr>
      <w:r w:rsidRPr="00C4377D">
        <w:rPr>
          <w:b/>
        </w:rPr>
        <w:br w:type="page"/>
      </w:r>
    </w:p>
    <w:p w:rsidR="009B581B" w:rsidRPr="0057034F" w:rsidRDefault="009B581B" w:rsidP="009B581B">
      <w:pPr>
        <w:rPr>
          <w:b/>
        </w:rPr>
      </w:pPr>
      <w:r w:rsidRPr="0057034F">
        <w:rPr>
          <w:b/>
        </w:rPr>
        <w:lastRenderedPageBreak/>
        <w:t>Table DS9: CRT implementation review - MMAT scores for CRT surveys</w:t>
      </w:r>
    </w:p>
    <w:tbl>
      <w:tblPr>
        <w:tblW w:w="1460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06"/>
        <w:gridCol w:w="7977"/>
        <w:gridCol w:w="709"/>
        <w:gridCol w:w="850"/>
        <w:gridCol w:w="567"/>
        <w:gridCol w:w="992"/>
      </w:tblGrid>
      <w:tr w:rsidR="009B581B" w:rsidRPr="00C4377D" w:rsidTr="00BB1FF1">
        <w:trPr>
          <w:cantSplit/>
          <w:trHeight w:val="2080"/>
          <w:tblHeader/>
        </w:trPr>
        <w:tc>
          <w:tcPr>
            <w:tcW w:w="3506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Types of mixed methods study components or primary studies</w:t>
            </w: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Methodological quality criteria (see tutorial for definitions and examples)</w:t>
            </w:r>
          </w:p>
        </w:tc>
        <w:tc>
          <w:tcPr>
            <w:tcW w:w="709" w:type="dxa"/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Glover (2006) [7]</w:t>
            </w:r>
          </w:p>
        </w:tc>
        <w:tc>
          <w:tcPr>
            <w:tcW w:w="850" w:type="dxa"/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Hasselberg (2011a) (Norway) [19]</w:t>
            </w:r>
          </w:p>
        </w:tc>
        <w:tc>
          <w:tcPr>
            <w:tcW w:w="567" w:type="dxa"/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Jacobs (2011) [14]</w:t>
            </w:r>
          </w:p>
        </w:tc>
        <w:tc>
          <w:tcPr>
            <w:tcW w:w="992" w:type="dxa"/>
            <w:shd w:val="clear" w:color="000000" w:fill="auto"/>
            <w:textDirection w:val="btLr"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Hasselberg (2011b) (Norway) [48]</w:t>
            </w:r>
          </w:p>
        </w:tc>
      </w:tr>
      <w:tr w:rsidR="009B581B" w:rsidRPr="00C4377D" w:rsidTr="00BB1FF1">
        <w:trPr>
          <w:trHeight w:val="835"/>
        </w:trPr>
        <w:tc>
          <w:tcPr>
            <w:tcW w:w="3506" w:type="dxa"/>
            <w:vMerge w:val="restart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Screening questions (for all types)</w:t>
            </w: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ind w:firstLineChars="100" w:firstLine="220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1258"/>
        </w:trPr>
        <w:tc>
          <w:tcPr>
            <w:tcW w:w="3506" w:type="dxa"/>
            <w:vMerge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ind w:firstLineChars="100" w:firstLine="220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Do the collected data address the research question (objective)? Eg, consider whether the follow-up period is long enough for the outcome to occur (for longitudinal studies or study components).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741"/>
        </w:trPr>
        <w:tc>
          <w:tcPr>
            <w:tcW w:w="3506" w:type="dxa"/>
            <w:vMerge w:val="restart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3. Quantitative non-randomized</w:t>
            </w: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1. Are participants (organizations) recruited in a way that minimizes selection bias?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9B581B" w:rsidRPr="00C4377D" w:rsidTr="00BB1FF1">
        <w:trPr>
          <w:trHeight w:val="978"/>
        </w:trPr>
        <w:tc>
          <w:tcPr>
            <w:tcW w:w="3506" w:type="dxa"/>
            <w:vMerge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2. Are measurements appropriate (clear origin, or validity known, or standard instrument; and absence of contamination between groups when appropriate) regarding the exposure/intervention and outcomes?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9B581B" w:rsidRPr="00C4377D" w:rsidTr="00BB1FF1">
        <w:trPr>
          <w:trHeight w:val="1112"/>
        </w:trPr>
        <w:tc>
          <w:tcPr>
            <w:tcW w:w="3506" w:type="dxa"/>
            <w:vMerge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3. In the groups being compared (exposed vs. non-exposed; with intervention vs. without; cases vs. controls), are the participants comparable, or do researchers take into account (control for) the difference between these groups?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9B581B" w:rsidRPr="00C4377D" w:rsidTr="00BB1FF1">
        <w:trPr>
          <w:trHeight w:val="1114"/>
        </w:trPr>
        <w:tc>
          <w:tcPr>
            <w:tcW w:w="3506" w:type="dxa"/>
            <w:vMerge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4. Are there complete outcome data (80% or above), and, when applicable, an acceptable response rate (60% or above), or an acceptable follow-up rate for cohort studies (depending on the duration of follow-up)?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</w:tr>
      <w:tr w:rsidR="009B581B" w:rsidRPr="00C4377D" w:rsidTr="00BB1FF1">
        <w:trPr>
          <w:trHeight w:val="974"/>
        </w:trPr>
        <w:tc>
          <w:tcPr>
            <w:tcW w:w="3506" w:type="dxa"/>
            <w:vMerge w:val="restart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4. Quantitative descriptive</w:t>
            </w: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.1. Is the sampling strategy relevant to address the quantitative research question (quantitative aspect of the mixed methods question)?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645"/>
        </w:trPr>
        <w:tc>
          <w:tcPr>
            <w:tcW w:w="3506" w:type="dxa"/>
            <w:vMerge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.2. Is the sample representative of the population understudy?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728"/>
        </w:trPr>
        <w:tc>
          <w:tcPr>
            <w:tcW w:w="3506" w:type="dxa"/>
            <w:vMerge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.3. Are measurements appropriate (clear origin, or validity known, or standard instrument)?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645"/>
        </w:trPr>
        <w:tc>
          <w:tcPr>
            <w:tcW w:w="3506" w:type="dxa"/>
            <w:vMerge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.4. Is there an acceptable response rate (60% or above)?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330"/>
        </w:trPr>
        <w:tc>
          <w:tcPr>
            <w:tcW w:w="3506" w:type="dxa"/>
            <w:vMerge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7977" w:type="dxa"/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TOTALS</w:t>
            </w:r>
          </w:p>
        </w:tc>
        <w:tc>
          <w:tcPr>
            <w:tcW w:w="709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567" w:type="dxa"/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</w:tr>
    </w:tbl>
    <w:p w:rsidR="009B581B" w:rsidRPr="00C4377D" w:rsidRDefault="009B581B" w:rsidP="009B581B">
      <w:pPr>
        <w:rPr>
          <w:sz w:val="16"/>
          <w:szCs w:val="16"/>
        </w:rPr>
      </w:pPr>
    </w:p>
    <w:p w:rsidR="009B581B" w:rsidRPr="00C4377D" w:rsidRDefault="009B581B" w:rsidP="009B581B">
      <w:pPr>
        <w:rPr>
          <w:b/>
        </w:rPr>
      </w:pPr>
      <w:r w:rsidRPr="00C4377D">
        <w:rPr>
          <w:b/>
        </w:rPr>
        <w:br w:type="page"/>
      </w:r>
    </w:p>
    <w:p w:rsidR="009B581B" w:rsidRPr="00A1036F" w:rsidRDefault="009B581B" w:rsidP="009B581B">
      <w:pPr>
        <w:rPr>
          <w:b/>
        </w:rPr>
      </w:pPr>
      <w:r w:rsidRPr="00A1036F">
        <w:rPr>
          <w:b/>
        </w:rPr>
        <w:lastRenderedPageBreak/>
        <w:t xml:space="preserve">Table DS10: CRT implementation review - MMAT scores for stakeholder interviews, surveys and questionnaires </w:t>
      </w:r>
    </w:p>
    <w:tbl>
      <w:tblPr>
        <w:tblW w:w="15593" w:type="dxa"/>
        <w:tblInd w:w="-601" w:type="dxa"/>
        <w:tblLayout w:type="fixed"/>
        <w:tblLook w:val="04A0"/>
      </w:tblPr>
      <w:tblGrid>
        <w:gridCol w:w="1321"/>
        <w:gridCol w:w="2507"/>
        <w:gridCol w:w="567"/>
        <w:gridCol w:w="567"/>
        <w:gridCol w:w="425"/>
        <w:gridCol w:w="567"/>
        <w:gridCol w:w="567"/>
        <w:gridCol w:w="709"/>
        <w:gridCol w:w="567"/>
        <w:gridCol w:w="567"/>
        <w:gridCol w:w="567"/>
        <w:gridCol w:w="425"/>
        <w:gridCol w:w="426"/>
        <w:gridCol w:w="425"/>
        <w:gridCol w:w="425"/>
        <w:gridCol w:w="425"/>
        <w:gridCol w:w="425"/>
        <w:gridCol w:w="426"/>
        <w:gridCol w:w="708"/>
        <w:gridCol w:w="426"/>
        <w:gridCol w:w="425"/>
        <w:gridCol w:w="425"/>
        <w:gridCol w:w="425"/>
        <w:gridCol w:w="426"/>
        <w:gridCol w:w="425"/>
        <w:gridCol w:w="425"/>
      </w:tblGrid>
      <w:tr w:rsidR="009B581B" w:rsidRPr="00C4377D" w:rsidTr="00BB1FF1">
        <w:trPr>
          <w:cantSplit/>
          <w:trHeight w:val="3086"/>
          <w:tblHeader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Types of mixed methods study components or primary studies</w:t>
            </w:r>
          </w:p>
        </w:tc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Methodological quality criteria (see tutorial for definitions and example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Amaze (Shaw) (2010) [49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Ampelas  (2005) [50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Armitage  (2006) [51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Borg  (2010) (Norway) [52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Freeman (2011) [5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Fulford  (2001) (Australia) [54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Hannigan (2010) [55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Hopkins  (2007) [16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Karlsson (2008) (Norway) [56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Khalifeh (2009) [57]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Lyons  (2009) [58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McCauley  (2005) [59]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textDirection w:val="btLr"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Middleton (2011)</w:t>
            </w:r>
            <w:r w:rsidRPr="00C4377D">
              <w:rPr>
                <w:rStyle w:val="EndnoteReference"/>
                <w:rFonts w:ascii="Cambria" w:eastAsia="Times New Roman" w:hAnsi="Cambria" w:cs="Times New Roman"/>
                <w:color w:val="000000"/>
                <w:lang w:eastAsia="en-GB"/>
              </w:rPr>
              <w:endnoteReference w:id="1"/>
            </w: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[60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MIND (2011) [17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Morgan (2008) [61]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Morton (2009) [62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AO (2007) (Part 3, p. 20) [63]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elson (2009)  [64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Onyett (2008) [4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Reynolds  (1990)  [65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Taylor (2012) [66]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Tobitt (2011) [67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Wasylenki  (1997) [68]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textDirection w:val="btLr"/>
            <w:hideMark/>
          </w:tcPr>
          <w:p w:rsidR="009B581B" w:rsidRPr="00C4377D" w:rsidRDefault="009B581B" w:rsidP="00BB1FF1">
            <w:pPr>
              <w:spacing w:after="0" w:line="240" w:lineRule="auto"/>
              <w:ind w:left="113" w:right="113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Weich (2012)  [69]</w:t>
            </w:r>
          </w:p>
        </w:tc>
      </w:tr>
      <w:tr w:rsidR="009B581B" w:rsidRPr="00C4377D" w:rsidTr="00BB1FF1">
        <w:trPr>
          <w:trHeight w:val="1275"/>
        </w:trPr>
        <w:tc>
          <w:tcPr>
            <w:tcW w:w="132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Screening questions (for all types)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ind w:firstLineChars="100" w:firstLine="220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1905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ind w:firstLineChars="100" w:firstLine="220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Do the collected data address the research question (objective)? Eg, consider whether the follow-up period is long enough for the outcome to occur (for longitudinal studies or study components).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/a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1275"/>
        </w:trPr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1. Qualitative</w:t>
            </w:r>
          </w:p>
        </w:tc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1.1. Are the sources of qualitative data (archives, documents, informants, observations) relevant to address the research question (objective)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/a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960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1.2. Is the process for analyzing qualitative data relevant to address the research question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960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1.3. Is appropriate consideration given to how findings relate to the context, eg the setting, in which the data were collected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1275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1.4. Is appropriate consideration given to how the findings relate to researchers’ influence, eg, through their interactions with participants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</w:tr>
      <w:tr w:rsidR="009B581B" w:rsidRPr="00C4377D" w:rsidTr="00BB1FF1">
        <w:trPr>
          <w:trHeight w:val="960"/>
        </w:trPr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3. Quantitative non-randomized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1. Are participants (organizations) recruited in a way that minimizes selection bias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1905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2. Are measurements appropriate (clear origin, or validity known, or standard instrument; and absence of contamination between groups when appropriate) regarding the exposure/intervention and outcomes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2220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3. In the groups being compared (exposed vs. non-exposed; with intervention vs. without; cases vs. controls), are the participants comparable, or do researchers take into account (control for) the difference between these groups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1905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.4. Are there complete outcome data (80% or above), and, when applicable, an acceptable response rate (60% or above), or an acceptable follow-up rate for cohort studies (depending on the duration of follow-up)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1275"/>
        </w:trPr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4. Quantitative descriptive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.1. Is the sampling strategy relevant to address the quantitative research question (quantitative aspect of the mixed methods question)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645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4.2. Is the sample representative of the </w:t>
            </w: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lastRenderedPageBreak/>
              <w:t>population understudy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960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.3. Are measurements appropriate (clear origin, or validity known, or standard instrument)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645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.4. Is there an acceptable response rate (60% or above)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1905"/>
        </w:trPr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5. Mixed methods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5.1. Is the mixed methods research design relevant to address the qualitative and quantitative research questions (or objectives), or the qualitative and quantitative aspects of the mixed methods question (or objective)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1275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5.2. Is the integration of qualitative and quantitative data (or results*) relevant to address the research question (objective)?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C4377D" w:rsidTr="00BB1FF1">
        <w:trPr>
          <w:trHeight w:val="1590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5.3. Is appropriate consideration given to the limitations associated with this integration, eg, the divergence of qualitative and quantitative data (or results*) in a triangulation design?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Y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9B581B" w:rsidRPr="0075466D" w:rsidTr="00BB1FF1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TOTAL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/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0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n/a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C4377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hideMark/>
          </w:tcPr>
          <w:p w:rsidR="009B581B" w:rsidRPr="0075466D" w:rsidRDefault="009B581B" w:rsidP="00BB1FF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C4377D">
              <w:rPr>
                <w:rFonts w:ascii="Cambria" w:eastAsia="Times New Roman" w:hAnsi="Cambria" w:cs="Times New Roman"/>
                <w:color w:val="000000"/>
                <w:lang w:eastAsia="en-GB"/>
              </w:rPr>
              <w:t>4</w:t>
            </w:r>
          </w:p>
        </w:tc>
      </w:tr>
    </w:tbl>
    <w:p w:rsidR="009B581B" w:rsidRPr="00F41157" w:rsidRDefault="009B581B" w:rsidP="009B581B">
      <w:pPr>
        <w:rPr>
          <w:sz w:val="16"/>
          <w:szCs w:val="16"/>
        </w:rPr>
      </w:pPr>
    </w:p>
    <w:p w:rsidR="004E2AF0" w:rsidRDefault="004E2AF0"/>
    <w:p w:rsidR="00742C42" w:rsidRDefault="00742C42"/>
    <w:p w:rsidR="00742C42" w:rsidRDefault="00742C42">
      <w:bookmarkStart w:id="1" w:name="_GoBack"/>
      <w:bookmarkEnd w:id="1"/>
    </w:p>
    <w:sectPr w:rsidR="00742C42" w:rsidSect="009D5FE9">
      <w:pgSz w:w="16838" w:h="11906" w:orient="landscape"/>
      <w:pgMar w:top="567" w:right="1440" w:bottom="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581B" w:rsidRDefault="009B581B" w:rsidP="009B581B">
      <w:pPr>
        <w:spacing w:after="0" w:line="240" w:lineRule="auto"/>
      </w:pPr>
      <w:r>
        <w:separator/>
      </w:r>
    </w:p>
  </w:endnote>
  <w:endnote w:type="continuationSeparator" w:id="0">
    <w:p w:rsidR="009B581B" w:rsidRDefault="009B581B" w:rsidP="009B581B">
      <w:pPr>
        <w:spacing w:after="0" w:line="240" w:lineRule="auto"/>
      </w:pPr>
      <w:r>
        <w:continuationSeparator/>
      </w:r>
    </w:p>
  </w:endnote>
  <w:endnote w:id="1">
    <w:p w:rsidR="009B581B" w:rsidRDefault="009B581B" w:rsidP="009B581B">
      <w:pPr>
        <w:pStyle w:val="EndnoteText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581B" w:rsidRDefault="009B581B" w:rsidP="009B581B">
      <w:pPr>
        <w:spacing w:after="0" w:line="240" w:lineRule="auto"/>
      </w:pPr>
      <w:r>
        <w:separator/>
      </w:r>
    </w:p>
  </w:footnote>
  <w:footnote w:type="continuationSeparator" w:id="0">
    <w:p w:rsidR="009B581B" w:rsidRDefault="009B581B" w:rsidP="009B5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B581B"/>
    <w:rsid w:val="00261F6C"/>
    <w:rsid w:val="004E2AF0"/>
    <w:rsid w:val="006A1A78"/>
    <w:rsid w:val="00742C42"/>
    <w:rsid w:val="009B5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8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81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B58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581B"/>
    <w:rPr>
      <w:color w:val="800080"/>
      <w:u w:val="single"/>
    </w:rPr>
  </w:style>
  <w:style w:type="paragraph" w:customStyle="1" w:styleId="font5">
    <w:name w:val="font5"/>
    <w:basedOn w:val="Normal"/>
    <w:rsid w:val="009B581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9B581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9B581B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9B58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9B581B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B581B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9B581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B581B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9B581B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B581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B581B"/>
    <w:pPr>
      <w:pBdr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9B581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9B581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B581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B581B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9B581B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9B581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9B581B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9B581B"/>
    <w:pP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9B58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9B58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9B58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9B58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9B58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9B58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9B58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9B58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9B58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9B581B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9B581B"/>
    <w:pPr>
      <w:pBdr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9B581B"/>
    <w:pPr>
      <w:pBdr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9B581B"/>
    <w:pPr>
      <w:pBdr>
        <w:left w:val="single" w:sz="8" w:space="0" w:color="auto"/>
        <w:bottom w:val="single" w:sz="8" w:space="0" w:color="auto"/>
      </w:pBdr>
      <w:shd w:val="clear" w:color="000000" w:fill="DDD9C4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9B581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9B581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9B581B"/>
    <w:pPr>
      <w:pBdr>
        <w:top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9B581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B58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58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581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B5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81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8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81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B58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581B"/>
    <w:rPr>
      <w:color w:val="800080"/>
      <w:u w:val="single"/>
    </w:rPr>
  </w:style>
  <w:style w:type="paragraph" w:customStyle="1" w:styleId="font5">
    <w:name w:val="font5"/>
    <w:basedOn w:val="Normal"/>
    <w:rsid w:val="009B581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9B581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9B581B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9B58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9B581B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B581B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9B581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B581B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9B581B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B581B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B581B"/>
    <w:pPr>
      <w:pBdr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9B581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9B581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B581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B581B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9B581B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9B581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9B581B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9B581B"/>
    <w:pP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9B58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9B58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9B58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9B58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9B58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9B58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9B58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9B58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9B58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9B581B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9B581B"/>
    <w:pPr>
      <w:pBdr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9B581B"/>
    <w:pPr>
      <w:pBdr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9B581B"/>
    <w:pPr>
      <w:pBdr>
        <w:left w:val="single" w:sz="8" w:space="0" w:color="auto"/>
        <w:bottom w:val="single" w:sz="8" w:space="0" w:color="auto"/>
      </w:pBdr>
      <w:shd w:val="clear" w:color="000000" w:fill="DDD9C4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9B581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9B581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9B581B"/>
    <w:pPr>
      <w:pBdr>
        <w:top w:val="single" w:sz="8" w:space="0" w:color="auto"/>
        <w:bottom w:val="single" w:sz="8" w:space="0" w:color="auto"/>
      </w:pBdr>
      <w:shd w:val="clear" w:color="000000" w:fill="E4DFEC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9B581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B58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58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581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B5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81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29</Words>
  <Characters>985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Wheeler</dc:creator>
  <cp:lastModifiedBy>manoche</cp:lastModifiedBy>
  <cp:revision>3</cp:revision>
  <dcterms:created xsi:type="dcterms:W3CDTF">2015-03-24T10:15:00Z</dcterms:created>
  <dcterms:modified xsi:type="dcterms:W3CDTF">2015-03-27T06:10:00Z</dcterms:modified>
</cp:coreProperties>
</file>